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25B6E" w14:textId="11007AFE" w:rsidR="00505539" w:rsidRPr="007C616C" w:rsidRDefault="007C616C" w:rsidP="00A16C04">
      <w:pPr>
        <w:pStyle w:val="Kop1"/>
      </w:pPr>
      <w:r>
        <w:rPr>
          <w:lang w:val="en-GB"/>
        </w:rPr>
        <w:t>Supplementary file 1</w:t>
      </w:r>
      <w:r w:rsidR="00EB1BA6" w:rsidRPr="007C616C">
        <w:t xml:space="preserve">: </w:t>
      </w:r>
      <w:r w:rsidR="00C10272" w:rsidRPr="007C616C">
        <w:t>The Surgical Wounds And Patient Participation Questionnaire (SWAPP-Q) survey</w:t>
      </w:r>
    </w:p>
    <w:p w14:paraId="70863CB5" w14:textId="77777777" w:rsidR="00EB1BA6" w:rsidRPr="007C616C" w:rsidRDefault="00EB1BA6" w:rsidP="00EB1BA6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A5A354D" w14:textId="77777777" w:rsidR="00635BDF" w:rsidRPr="007C616C" w:rsidRDefault="00635BDF" w:rsidP="00635BDF">
      <w:pPr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7C616C">
        <w:rPr>
          <w:rFonts w:ascii="Times New Roman" w:hAnsi="Times New Roman"/>
          <w:b/>
          <w:bCs/>
          <w:lang w:val="en-US"/>
        </w:rPr>
        <w:t>1.</w:t>
      </w:r>
      <w:r w:rsidRPr="007C616C">
        <w:rPr>
          <w:rFonts w:ascii="Times New Roman" w:hAnsi="Times New Roman"/>
          <w:b/>
          <w:bCs/>
          <w:lang w:val="en-US"/>
        </w:rPr>
        <w:tab/>
        <w:t>I was able to take care of my surgical wound at home</w:t>
      </w:r>
    </w:p>
    <w:p w14:paraId="51BBC195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Strongly disagree</w:t>
      </w:r>
    </w:p>
    <w:p w14:paraId="2AFE5F93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Disagree</w:t>
      </w:r>
    </w:p>
    <w:p w14:paraId="7BA55A33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eutral</w:t>
      </w:r>
    </w:p>
    <w:p w14:paraId="11824187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gree</w:t>
      </w:r>
    </w:p>
    <w:p w14:paraId="4D189A34" w14:textId="77777777" w:rsidR="00635BDF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Strongly Agree</w:t>
      </w:r>
    </w:p>
    <w:p w14:paraId="6FE2BF1A" w14:textId="6B458CA1" w:rsidR="00B0752A" w:rsidRPr="007C616C" w:rsidRDefault="00B0752A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 applicable</w:t>
      </w:r>
    </w:p>
    <w:p w14:paraId="43E0A5A4" w14:textId="77777777" w:rsidR="00635BDF" w:rsidRPr="007C616C" w:rsidRDefault="00635BDF" w:rsidP="00635BDF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1C3F5BDF" w14:textId="77777777" w:rsidR="00635BDF" w:rsidRPr="007C616C" w:rsidRDefault="00635BDF" w:rsidP="00635BDF">
      <w:pPr>
        <w:pStyle w:val="ItemQuestion"/>
        <w:numPr>
          <w:ilvl w:val="0"/>
          <w:numId w:val="0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>In relation to your most recent surgical procedure, how was your surgical wound closed?</w:t>
      </w:r>
    </w:p>
    <w:p w14:paraId="45B444F1" w14:textId="77777777" w:rsidR="00635BDF" w:rsidRPr="007C616C" w:rsidRDefault="00635BDF" w:rsidP="00635BDF">
      <w:pPr>
        <w:pStyle w:val="Lijstalinea"/>
        <w:ind w:left="360"/>
        <w:rPr>
          <w:rFonts w:ascii="Times New Roman" w:hAnsi="Times New Roman"/>
          <w:i/>
          <w:iCs/>
          <w:lang w:val="en-US"/>
        </w:rPr>
      </w:pPr>
      <w:r w:rsidRPr="007C616C">
        <w:rPr>
          <w:rFonts w:ascii="Times New Roman" w:hAnsi="Times New Roman"/>
          <w:i/>
          <w:iCs/>
          <w:lang w:val="en-US"/>
        </w:rPr>
        <w:tab/>
        <w:t>You may select more than answer:</w:t>
      </w:r>
    </w:p>
    <w:p w14:paraId="2FC59D9B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Stitches</w:t>
      </w:r>
    </w:p>
    <w:p w14:paraId="4B3C04CC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Staples</w:t>
      </w:r>
    </w:p>
    <w:p w14:paraId="5890D682" w14:textId="6249D468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Tape/</w:t>
      </w:r>
      <w:proofErr w:type="spellStart"/>
      <w:r w:rsidRPr="007C616C">
        <w:rPr>
          <w:rFonts w:ascii="Times New Roman" w:hAnsi="Times New Roman" w:cs="Times New Roman"/>
          <w:sz w:val="20"/>
          <w:szCs w:val="20"/>
        </w:rPr>
        <w:t>steri</w:t>
      </w:r>
      <w:proofErr w:type="spellEnd"/>
      <w:r w:rsidR="009B0E4A" w:rsidRPr="007C616C">
        <w:rPr>
          <w:rFonts w:ascii="Times New Roman" w:hAnsi="Times New Roman" w:cs="Times New Roman"/>
          <w:sz w:val="20"/>
          <w:szCs w:val="20"/>
        </w:rPr>
        <w:t>-</w:t>
      </w:r>
      <w:r w:rsidRPr="007C616C">
        <w:rPr>
          <w:rFonts w:ascii="Times New Roman" w:hAnsi="Times New Roman" w:cs="Times New Roman"/>
          <w:sz w:val="20"/>
          <w:szCs w:val="20"/>
        </w:rPr>
        <w:t>strips?</w:t>
      </w:r>
    </w:p>
    <w:p w14:paraId="47820F3E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dhesive glue</w:t>
      </w:r>
    </w:p>
    <w:p w14:paraId="638FAB71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Wound not closed</w:t>
      </w:r>
    </w:p>
    <w:p w14:paraId="19B0F9CD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Unsure</w:t>
      </w:r>
    </w:p>
    <w:p w14:paraId="356BE898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, please specify ________________</w:t>
      </w:r>
    </w:p>
    <w:p w14:paraId="07C6CEC3" w14:textId="77777777" w:rsidR="00635BDF" w:rsidRPr="007C616C" w:rsidRDefault="00635BDF" w:rsidP="00635BDF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70F6C383" w14:textId="77777777" w:rsidR="00635BDF" w:rsidRPr="007C616C" w:rsidRDefault="00635BDF" w:rsidP="00635BDF">
      <w:pPr>
        <w:pStyle w:val="ItemQuestion"/>
        <w:numPr>
          <w:ilvl w:val="0"/>
          <w:numId w:val="0"/>
        </w:numPr>
        <w:ind w:left="709" w:hanging="709"/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>Did the medical staff and/or nursing staff discuss with you your treatment options in relation to wound care?</w:t>
      </w:r>
    </w:p>
    <w:p w14:paraId="45B76D07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Yes</w:t>
      </w:r>
    </w:p>
    <w:p w14:paraId="28DE89E0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</w:t>
      </w:r>
    </w:p>
    <w:p w14:paraId="7C5C122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t applicable</w:t>
      </w:r>
    </w:p>
    <w:p w14:paraId="7331D382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598C24FA" w14:textId="77777777" w:rsidR="00635BDF" w:rsidRPr="007C616C" w:rsidRDefault="00635BDF" w:rsidP="00635BDF">
      <w:pPr>
        <w:pStyle w:val="ItemQuestion"/>
        <w:numPr>
          <w:ilvl w:val="0"/>
          <w:numId w:val="0"/>
        </w:numPr>
        <w:ind w:left="709" w:hanging="709"/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Did the medical staff and/or nursing staff discuss with you your pain management options for wound related pain? </w:t>
      </w:r>
    </w:p>
    <w:p w14:paraId="7073634F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Yes</w:t>
      </w:r>
    </w:p>
    <w:p w14:paraId="15B5BB66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</w:t>
      </w:r>
    </w:p>
    <w:p w14:paraId="77E2E888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t applicable</w:t>
      </w:r>
    </w:p>
    <w:p w14:paraId="56FF9740" w14:textId="77777777" w:rsidR="00635BDF" w:rsidRPr="007C616C" w:rsidRDefault="00635BDF" w:rsidP="00635BDF">
      <w:pPr>
        <w:rPr>
          <w:rFonts w:ascii="Times New Roman" w:hAnsi="Times New Roman"/>
          <w:b/>
          <w:bCs/>
        </w:rPr>
      </w:pPr>
    </w:p>
    <w:p w14:paraId="265A572E" w14:textId="77777777" w:rsidR="00635BDF" w:rsidRPr="007C616C" w:rsidRDefault="00635BDF" w:rsidP="00635BDF">
      <w:pPr>
        <w:pStyle w:val="ItemQuestion"/>
        <w:numPr>
          <w:ilvl w:val="0"/>
          <w:numId w:val="0"/>
        </w:numPr>
        <w:ind w:left="709" w:hanging="709"/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>Were you invited to share in the decision-making related to your wound care?</w:t>
      </w:r>
    </w:p>
    <w:p w14:paraId="72CF4CE2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Yes</w:t>
      </w:r>
    </w:p>
    <w:p w14:paraId="15C57DC1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</w:t>
      </w:r>
    </w:p>
    <w:p w14:paraId="54760E22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ot applicable</w:t>
      </w:r>
    </w:p>
    <w:p w14:paraId="500910F5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06DC6258" w14:textId="77777777" w:rsidR="00635BDF" w:rsidRPr="007C616C" w:rsidRDefault="00635BDF" w:rsidP="00635BDF">
      <w:pPr>
        <w:rPr>
          <w:rFonts w:ascii="Times New Roman" w:eastAsiaTheme="minorHAnsi" w:hAnsi="Times New Roman"/>
          <w:b/>
          <w:bCs/>
        </w:rPr>
      </w:pPr>
      <w:r w:rsidRPr="007C616C">
        <w:rPr>
          <w:rFonts w:ascii="Times New Roman" w:hAnsi="Times New Roman"/>
          <w:b/>
          <w:bCs/>
        </w:rPr>
        <w:br w:type="page"/>
      </w:r>
    </w:p>
    <w:p w14:paraId="4FB58D8E" w14:textId="77777777" w:rsidR="00635BDF" w:rsidRPr="007C616C" w:rsidRDefault="00635BDF" w:rsidP="00635BDF">
      <w:pPr>
        <w:pStyle w:val="ItemQuestion"/>
        <w:numPr>
          <w:ilvl w:val="0"/>
          <w:numId w:val="0"/>
        </w:numPr>
        <w:tabs>
          <w:tab w:val="left" w:pos="709"/>
        </w:tabs>
        <w:ind w:left="709" w:hanging="709"/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lastRenderedPageBreak/>
        <w:t>6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Before I was discharged from hospital, I had the opportunity to ask questions about how to care for my surgical wound </w:t>
      </w:r>
    </w:p>
    <w:p w14:paraId="03045449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Strongly disagree</w:t>
      </w:r>
    </w:p>
    <w:p w14:paraId="582223E0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Disagree</w:t>
      </w:r>
    </w:p>
    <w:p w14:paraId="30C71A6D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eutral</w:t>
      </w:r>
    </w:p>
    <w:p w14:paraId="614D8E1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gree</w:t>
      </w:r>
    </w:p>
    <w:p w14:paraId="775178B9" w14:textId="77777777" w:rsidR="00635BDF" w:rsidRPr="00BB36A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  <w:lang w:val="en-GB"/>
        </w:rPr>
      </w:pPr>
      <w:r w:rsidRPr="007C616C">
        <w:rPr>
          <w:rFonts w:ascii="Times New Roman" w:hAnsi="Times New Roman" w:cs="Times New Roman"/>
          <w:sz w:val="20"/>
          <w:szCs w:val="20"/>
        </w:rPr>
        <w:t>Strongly Agree</w:t>
      </w:r>
    </w:p>
    <w:p w14:paraId="67E6F1FF" w14:textId="015EAD2E" w:rsidR="00B0752A" w:rsidRPr="007C616C" w:rsidRDefault="00B0752A" w:rsidP="00635BDF">
      <w:pPr>
        <w:pStyle w:val="stronglyagree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Not applicable</w:t>
      </w:r>
    </w:p>
    <w:p w14:paraId="0B914606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  <w:lang w:val="en-GB"/>
        </w:rPr>
      </w:pPr>
    </w:p>
    <w:p w14:paraId="5F380E8C" w14:textId="77777777" w:rsidR="00635BDF" w:rsidRPr="007C616C" w:rsidRDefault="00635BDF" w:rsidP="00635BDF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0492FDCF" w14:textId="77777777" w:rsidR="00635BDF" w:rsidRPr="007C616C" w:rsidRDefault="00635BDF" w:rsidP="00635BDF">
      <w:pPr>
        <w:rPr>
          <w:rFonts w:ascii="Times New Roman" w:hAnsi="Times New Roman"/>
          <w:b/>
          <w:iCs/>
          <w:lang w:val="en-US"/>
        </w:rPr>
      </w:pPr>
      <w:r w:rsidRPr="007C616C">
        <w:rPr>
          <w:rFonts w:ascii="Times New Roman" w:hAnsi="Times New Roman"/>
          <w:b/>
          <w:iCs/>
          <w:lang w:val="en-US"/>
        </w:rPr>
        <w:t xml:space="preserve">We would like to know what you were told about caring for your surgical wound. </w:t>
      </w:r>
    </w:p>
    <w:tbl>
      <w:tblPr>
        <w:tblStyle w:val="Tabelraster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272"/>
        <w:gridCol w:w="1247"/>
        <w:gridCol w:w="1247"/>
        <w:gridCol w:w="1247"/>
      </w:tblGrid>
      <w:tr w:rsidR="00635BDF" w:rsidRPr="007C616C" w14:paraId="144155DD" w14:textId="77777777" w:rsidTr="009E246D">
        <w:tc>
          <w:tcPr>
            <w:tcW w:w="5976" w:type="dxa"/>
            <w:gridSpan w:val="2"/>
            <w:tcBorders>
              <w:bottom w:val="single" w:sz="4" w:space="0" w:color="auto"/>
            </w:tcBorders>
            <w:vAlign w:val="center"/>
          </w:tcPr>
          <w:p w14:paraId="161FA5B9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s given instructions about: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7257489" w14:textId="77777777" w:rsidR="00635BDF" w:rsidRPr="007C616C" w:rsidRDefault="00635BDF" w:rsidP="009E2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2F48CCD" w14:textId="77777777" w:rsidR="00635BDF" w:rsidRPr="007C616C" w:rsidRDefault="00635BDF" w:rsidP="009E2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ACA76EF" w14:textId="77777777" w:rsidR="00635BDF" w:rsidRPr="007C616C" w:rsidRDefault="00635BDF" w:rsidP="009E2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635BDF" w:rsidRPr="00BB36AC" w14:paraId="64A09820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CB1D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EA7B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How the wound should be clean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4D72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6E34F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1FD3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74693F" wp14:editId="48F68C7F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3D7E95" id="Oval 2" o:spid="_x0000_s1026" style="position:absolute;margin-left:367.9pt;margin-top:296pt;width:8.65pt;height: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7D5BBED9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DF7C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8C6A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The wound dressing I would use at ho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1756E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DC45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1EB3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78D2A8" wp14:editId="77364DCC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7F4645" id="Oval 3" o:spid="_x0000_s1026" style="position:absolute;margin-left:367.9pt;margin-top:296pt;width:8.65pt;height:8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5670B7C6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748E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50D1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The signs of infection in the wou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A249D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B67D7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B5D8C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5371FC" wp14:editId="1148B986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E3524A" id="Oval 11" o:spid="_x0000_s1026" style="position:absolute;margin-left:367.9pt;margin-top:296pt;width:8.65pt;height:8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478E5762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00C5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573C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Who to contact if I had concerns about my surgical wound or about caring for the wou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988D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2772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3288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E020F97" wp14:editId="201CD964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507527" id="Oval 12" o:spid="_x0000_s1026" style="position:absolute;margin-left:367.9pt;margin-top:296pt;width:8.65pt;height:8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36BFFE91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2B7C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0891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What activities I should avoid during wound heal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7851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5ACDE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9ACA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CC9A63" wp14:editId="7D4B7F42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BF4CFB" id="Oval 13" o:spid="_x0000_s1026" style="position:absolute;margin-left:367.9pt;margin-top:296pt;width:8.65pt;height:8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3A01205A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C994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28DA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When and how stitches (or ‘tape’/</w:t>
            </w:r>
            <w:proofErr w:type="spellStart"/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steri</w:t>
            </w:r>
            <w:proofErr w:type="spellEnd"/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-strips or staples) are removed?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3173A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D25A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AF12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5E0920" wp14:editId="3690FE19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A68E17" id="Oval 14" o:spid="_x0000_s1026" style="position:absolute;margin-left:367.9pt;margin-top:296pt;width:8.65pt;height:8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  <w:tr w:rsidR="00635BDF" w:rsidRPr="00BB36AC" w14:paraId="18E0AACE" w14:textId="77777777" w:rsidTr="009E2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FC3A" w14:textId="77777777" w:rsidR="00635BDF" w:rsidRPr="007C616C" w:rsidRDefault="00635BDF" w:rsidP="009E24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2D9D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 w:cs="Times New Roman"/>
                <w:sz w:val="20"/>
                <w:szCs w:val="20"/>
              </w:rPr>
              <w:t>Arrangements made for follow‐up appointment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9B321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9E3AF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A398" w14:textId="77777777" w:rsidR="00635BDF" w:rsidRPr="007C616C" w:rsidRDefault="00635BDF" w:rsidP="009E2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16C">
              <w:rPr>
                <w:rFonts w:ascii="Times New Roman" w:hAnsi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70C704" wp14:editId="488FDEA9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3759200</wp:posOffset>
                      </wp:positionV>
                      <wp:extent cx="110067" cy="110067"/>
                      <wp:effectExtent l="0" t="0" r="17145" b="17145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67" cy="110067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42CAD2" id="Oval 15" o:spid="_x0000_s1026" style="position:absolute;margin-left:367.9pt;margin-top:296pt;width:8.65pt;height:8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" fillcolor="white [3201]" strokecolor="black [3200]" strokeweight="2pt"/>
                  </w:pict>
                </mc:Fallback>
              </mc:AlternateContent>
            </w:r>
          </w:p>
        </w:tc>
      </w:tr>
    </w:tbl>
    <w:p w14:paraId="7E05573B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2DF06DB1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7BACF17E" w14:textId="77777777" w:rsidR="00635BDF" w:rsidRPr="007C616C" w:rsidRDefault="00635BDF" w:rsidP="00635BDF">
      <w:pPr>
        <w:pStyle w:val="ItemQuestion"/>
        <w:numPr>
          <w:ilvl w:val="0"/>
          <w:numId w:val="0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7C616C">
        <w:rPr>
          <w:rFonts w:ascii="Times New Roman" w:hAnsi="Times New Roman" w:cs="Times New Roman"/>
          <w:b/>
          <w:bCs/>
          <w:sz w:val="20"/>
          <w:szCs w:val="20"/>
        </w:rPr>
        <w:t>14.</w:t>
      </w:r>
      <w:r w:rsidRPr="007C616C">
        <w:rPr>
          <w:rFonts w:ascii="Times New Roman" w:hAnsi="Times New Roman" w:cs="Times New Roman"/>
          <w:b/>
          <w:bCs/>
          <w:sz w:val="20"/>
          <w:szCs w:val="20"/>
        </w:rPr>
        <w:tab/>
        <w:t>Where do you prefer to get your information about caring for your wound?</w:t>
      </w:r>
    </w:p>
    <w:p w14:paraId="34B978F1" w14:textId="77777777" w:rsidR="00635BDF" w:rsidRPr="007C616C" w:rsidRDefault="00635BDF" w:rsidP="00635BDF">
      <w:pPr>
        <w:pStyle w:val="Lijstalinea"/>
        <w:ind w:left="360"/>
        <w:rPr>
          <w:rFonts w:ascii="Times New Roman" w:hAnsi="Times New Roman"/>
          <w:i/>
          <w:iCs/>
          <w:lang w:val="en-US"/>
        </w:rPr>
      </w:pPr>
      <w:r w:rsidRPr="007C616C">
        <w:rPr>
          <w:rFonts w:ascii="Times New Roman" w:hAnsi="Times New Roman"/>
          <w:i/>
          <w:iCs/>
          <w:lang w:val="en-US"/>
        </w:rPr>
        <w:tab/>
        <w:t>You may select more than answer:</w:t>
      </w:r>
    </w:p>
    <w:p w14:paraId="4A618D4B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From your doctor or medical specialist</w:t>
      </w:r>
    </w:p>
    <w:p w14:paraId="1B7644A0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Nursing staff</w:t>
      </w:r>
    </w:p>
    <w:p w14:paraId="23336174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nline search</w:t>
      </w:r>
    </w:p>
    <w:p w14:paraId="052E62E1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Information leaflet</w:t>
      </w:r>
    </w:p>
    <w:p w14:paraId="5F940D01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 patients</w:t>
      </w:r>
    </w:p>
    <w:p w14:paraId="4DC3D334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Family, friends</w:t>
      </w:r>
    </w:p>
    <w:p w14:paraId="6C8A44AF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Carer</w:t>
      </w:r>
    </w:p>
    <w:p w14:paraId="0F79E2C4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Pharmacist</w:t>
      </w:r>
    </w:p>
    <w:p w14:paraId="51FD2FF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Don’t mind</w:t>
      </w:r>
    </w:p>
    <w:p w14:paraId="79265B30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 ______________________</w:t>
      </w:r>
    </w:p>
    <w:p w14:paraId="4F854AAE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478ED3FF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4D67AEDC" w14:textId="77777777" w:rsidR="00635BDF" w:rsidRPr="007C616C" w:rsidRDefault="00635BDF" w:rsidP="00635BDF">
      <w:pPr>
        <w:rPr>
          <w:rFonts w:ascii="Times New Roman" w:eastAsiaTheme="minorHAnsi" w:hAnsi="Times New Roman"/>
          <w:b/>
          <w:iCs/>
        </w:rPr>
      </w:pPr>
      <w:r w:rsidRPr="007C616C">
        <w:rPr>
          <w:rFonts w:ascii="Times New Roman" w:hAnsi="Times New Roman"/>
          <w:b/>
          <w:iCs/>
        </w:rPr>
        <w:br w:type="page"/>
      </w:r>
    </w:p>
    <w:p w14:paraId="1DAC03DE" w14:textId="77777777" w:rsidR="00635BDF" w:rsidRPr="007C616C" w:rsidRDefault="00635BDF" w:rsidP="00635BDF">
      <w:pPr>
        <w:pStyle w:val="ItemQuestion"/>
        <w:numPr>
          <w:ilvl w:val="0"/>
          <w:numId w:val="0"/>
        </w:numPr>
        <w:rPr>
          <w:rFonts w:ascii="Times New Roman" w:hAnsi="Times New Roman" w:cs="Times New Roman"/>
          <w:b/>
          <w:iCs/>
          <w:sz w:val="20"/>
          <w:szCs w:val="20"/>
        </w:rPr>
      </w:pPr>
      <w:r w:rsidRPr="007C616C">
        <w:rPr>
          <w:rFonts w:ascii="Times New Roman" w:hAnsi="Times New Roman" w:cs="Times New Roman"/>
          <w:b/>
          <w:iCs/>
          <w:sz w:val="20"/>
          <w:szCs w:val="20"/>
        </w:rPr>
        <w:lastRenderedPageBreak/>
        <w:t>15.</w:t>
      </w:r>
      <w:r w:rsidRPr="007C616C">
        <w:rPr>
          <w:rFonts w:ascii="Times New Roman" w:hAnsi="Times New Roman" w:cs="Times New Roman"/>
          <w:b/>
          <w:iCs/>
          <w:sz w:val="20"/>
          <w:szCs w:val="20"/>
        </w:rPr>
        <w:tab/>
        <w:t>How did you receive information about caring for your surgical wound?</w:t>
      </w:r>
    </w:p>
    <w:p w14:paraId="6B1D1C3C" w14:textId="77777777" w:rsidR="00635BDF" w:rsidRPr="007C616C" w:rsidRDefault="00635BDF" w:rsidP="00635BDF">
      <w:pPr>
        <w:pStyle w:val="Selectoneanswer"/>
        <w:rPr>
          <w:rFonts w:ascii="Times New Roman" w:hAnsi="Times New Roman"/>
          <w:sz w:val="20"/>
          <w:szCs w:val="20"/>
        </w:rPr>
      </w:pPr>
      <w:r w:rsidRPr="007C616C">
        <w:rPr>
          <w:rFonts w:ascii="Times New Roman" w:hAnsi="Times New Roman"/>
          <w:sz w:val="20"/>
          <w:szCs w:val="20"/>
        </w:rPr>
        <w:tab/>
        <w:t>You can select more than one answer:</w:t>
      </w:r>
    </w:p>
    <w:p w14:paraId="56D119A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Printed material such as a brochure, checklist, or information sheet</w:t>
      </w:r>
    </w:p>
    <w:p w14:paraId="2ED26FF1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Verbal instructions with no discussion</w:t>
      </w:r>
    </w:p>
    <w:p w14:paraId="5A1D3A94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Verbal instructions with questions and answers</w:t>
      </w:r>
    </w:p>
    <w:p w14:paraId="2E5D2B4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Teaching by using visual materials such as pictures or models</w:t>
      </w:r>
    </w:p>
    <w:p w14:paraId="47528276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nline reading material</w:t>
      </w:r>
    </w:p>
    <w:p w14:paraId="4363B4C5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nline audio/visual material</w:t>
      </w:r>
    </w:p>
    <w:p w14:paraId="631AC37B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I did not receive any information</w:t>
      </w:r>
    </w:p>
    <w:p w14:paraId="14CA1E54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</w:t>
      </w:r>
    </w:p>
    <w:p w14:paraId="28FA2B6C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b/>
          <w:iCs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If other, please specify</w:t>
      </w:r>
    </w:p>
    <w:p w14:paraId="20609CD6" w14:textId="77777777" w:rsidR="00635BDF" w:rsidRPr="007C616C" w:rsidRDefault="00635BDF" w:rsidP="00635BDF">
      <w:pPr>
        <w:pStyle w:val="ItemQuestion"/>
        <w:numPr>
          <w:ilvl w:val="0"/>
          <w:numId w:val="0"/>
        </w:numPr>
        <w:ind w:left="1134" w:hanging="425"/>
        <w:rPr>
          <w:rFonts w:ascii="Times New Roman" w:hAnsi="Times New Roman" w:cs="Times New Roman"/>
          <w:b/>
          <w:iCs/>
          <w:sz w:val="20"/>
          <w:szCs w:val="20"/>
        </w:rPr>
      </w:pPr>
    </w:p>
    <w:p w14:paraId="356D85F9" w14:textId="77777777" w:rsidR="00635BDF" w:rsidRPr="007C616C" w:rsidRDefault="00635BDF" w:rsidP="00635BDF">
      <w:pPr>
        <w:pStyle w:val="ItemQuestion"/>
        <w:numPr>
          <w:ilvl w:val="0"/>
          <w:numId w:val="0"/>
        </w:numPr>
        <w:rPr>
          <w:rFonts w:ascii="Times New Roman" w:hAnsi="Times New Roman" w:cs="Times New Roman"/>
          <w:b/>
          <w:iCs/>
          <w:sz w:val="20"/>
          <w:szCs w:val="20"/>
        </w:rPr>
      </w:pPr>
      <w:r w:rsidRPr="007C616C">
        <w:rPr>
          <w:rFonts w:ascii="Times New Roman" w:hAnsi="Times New Roman" w:cs="Times New Roman"/>
          <w:b/>
          <w:iCs/>
          <w:sz w:val="20"/>
          <w:szCs w:val="20"/>
        </w:rPr>
        <w:t>16.</w:t>
      </w:r>
      <w:r w:rsidRPr="007C616C">
        <w:rPr>
          <w:rFonts w:ascii="Times New Roman" w:hAnsi="Times New Roman" w:cs="Times New Roman"/>
          <w:b/>
          <w:iCs/>
          <w:sz w:val="20"/>
          <w:szCs w:val="20"/>
        </w:rPr>
        <w:tab/>
        <w:t>How would you like to receive information about caring for your surgical wound?</w:t>
      </w:r>
    </w:p>
    <w:p w14:paraId="45B97F31" w14:textId="77777777" w:rsidR="00635BDF" w:rsidRPr="007C616C" w:rsidRDefault="00635BDF" w:rsidP="00635BDF">
      <w:pPr>
        <w:pStyle w:val="Selectoneanswer"/>
        <w:rPr>
          <w:rFonts w:ascii="Times New Roman" w:hAnsi="Times New Roman"/>
          <w:sz w:val="20"/>
          <w:szCs w:val="20"/>
        </w:rPr>
      </w:pPr>
      <w:r w:rsidRPr="007C616C">
        <w:rPr>
          <w:rFonts w:ascii="Times New Roman" w:hAnsi="Times New Roman"/>
          <w:sz w:val="20"/>
          <w:szCs w:val="20"/>
        </w:rPr>
        <w:tab/>
        <w:t>You can select more than one answer:</w:t>
      </w:r>
    </w:p>
    <w:p w14:paraId="78515D8E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Printed material such as a brochure, checklist, or information sheet</w:t>
      </w:r>
    </w:p>
    <w:p w14:paraId="647EF9DC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Verbal instructions with no discussion</w:t>
      </w:r>
    </w:p>
    <w:p w14:paraId="76444EB3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Verbal instructions with questions and answers</w:t>
      </w:r>
    </w:p>
    <w:p w14:paraId="358C2ACE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Teaching by using visual materials such as pictures or models</w:t>
      </w:r>
    </w:p>
    <w:p w14:paraId="5D52EB63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nline reading material</w:t>
      </w:r>
    </w:p>
    <w:p w14:paraId="511D2AE7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nline audio/visual material</w:t>
      </w:r>
    </w:p>
    <w:p w14:paraId="146A5F9E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</w:t>
      </w:r>
    </w:p>
    <w:p w14:paraId="4FE2F1A9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505DC240" w14:textId="77777777" w:rsidR="00635BDF" w:rsidRPr="007C616C" w:rsidRDefault="00635BDF" w:rsidP="00635BDF">
      <w:pPr>
        <w:ind w:left="709" w:hanging="709"/>
        <w:rPr>
          <w:rFonts w:ascii="Times New Roman" w:hAnsi="Times New Roman"/>
          <w:b/>
          <w:bCs/>
          <w:lang w:val="en-US"/>
        </w:rPr>
      </w:pPr>
      <w:r w:rsidRPr="007C616C">
        <w:rPr>
          <w:rFonts w:ascii="Times New Roman" w:hAnsi="Times New Roman"/>
          <w:b/>
          <w:bCs/>
          <w:lang w:val="en-US"/>
        </w:rPr>
        <w:t xml:space="preserve">17. </w:t>
      </w:r>
      <w:r w:rsidRPr="007C616C">
        <w:rPr>
          <w:rFonts w:ascii="Times New Roman" w:hAnsi="Times New Roman"/>
          <w:b/>
          <w:bCs/>
          <w:lang w:val="en-US"/>
        </w:rPr>
        <w:tab/>
        <w:t>When would you have preferred to have received information about managing your wound?</w:t>
      </w:r>
    </w:p>
    <w:p w14:paraId="37F1F3A2" w14:textId="77777777" w:rsidR="00635BDF" w:rsidRPr="007C616C" w:rsidRDefault="00635BDF" w:rsidP="00635BDF">
      <w:pPr>
        <w:rPr>
          <w:rFonts w:ascii="Times New Roman" w:hAnsi="Times New Roman"/>
          <w:i/>
          <w:iCs/>
          <w:lang w:val="en-US"/>
        </w:rPr>
      </w:pPr>
      <w:r w:rsidRPr="007C616C">
        <w:rPr>
          <w:rFonts w:ascii="Times New Roman" w:hAnsi="Times New Roman"/>
          <w:i/>
          <w:iCs/>
          <w:lang w:val="en-US"/>
        </w:rPr>
        <w:tab/>
        <w:t>You may select more than one answer:</w:t>
      </w:r>
    </w:p>
    <w:p w14:paraId="581C5448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During my last preoperative visit to the surgeon/specialist</w:t>
      </w:r>
    </w:p>
    <w:p w14:paraId="51DA4478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24-36 hours after surgery</w:t>
      </w:r>
    </w:p>
    <w:p w14:paraId="3D81822A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t discharge</w:t>
      </w:r>
    </w:p>
    <w:p w14:paraId="2C6B658B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 _______________________</w:t>
      </w:r>
    </w:p>
    <w:p w14:paraId="2F2348A2" w14:textId="77777777" w:rsidR="00635BDF" w:rsidRPr="007C616C" w:rsidRDefault="00635BDF" w:rsidP="00635BDF">
      <w:pPr>
        <w:pStyle w:val="stronglyagree"/>
        <w:numPr>
          <w:ilvl w:val="0"/>
          <w:numId w:val="0"/>
        </w:numPr>
        <w:ind w:left="1134" w:hanging="425"/>
        <w:rPr>
          <w:rFonts w:ascii="Times New Roman" w:hAnsi="Times New Roman" w:cs="Times New Roman"/>
          <w:sz w:val="20"/>
          <w:szCs w:val="20"/>
        </w:rPr>
      </w:pPr>
    </w:p>
    <w:p w14:paraId="77A63F19" w14:textId="77777777" w:rsidR="00635BDF" w:rsidRPr="007C616C" w:rsidRDefault="00635BDF" w:rsidP="00635BDF">
      <w:pPr>
        <w:rPr>
          <w:rFonts w:ascii="Times New Roman" w:eastAsiaTheme="minorHAnsi" w:hAnsi="Times New Roman"/>
          <w:b/>
          <w:bCs/>
          <w:lang w:val="en-US"/>
        </w:rPr>
      </w:pPr>
      <w:r w:rsidRPr="007C616C">
        <w:rPr>
          <w:rFonts w:ascii="Times New Roman" w:hAnsi="Times New Roman"/>
          <w:b/>
          <w:bCs/>
          <w:lang w:val="en-US"/>
        </w:rPr>
        <w:t>18.</w:t>
      </w:r>
      <w:r w:rsidRPr="007C616C">
        <w:rPr>
          <w:rFonts w:ascii="Times New Roman" w:hAnsi="Times New Roman"/>
          <w:b/>
          <w:bCs/>
          <w:lang w:val="en-US"/>
        </w:rPr>
        <w:tab/>
      </w:r>
      <w:r w:rsidRPr="007C616C">
        <w:rPr>
          <w:rFonts w:ascii="Times New Roman" w:eastAsiaTheme="minorHAnsi" w:hAnsi="Times New Roman"/>
          <w:b/>
          <w:bCs/>
          <w:lang w:val="en-US"/>
        </w:rPr>
        <w:t>I would prefer to have my follow-up appointment:</w:t>
      </w:r>
    </w:p>
    <w:p w14:paraId="3FCF9087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s a hospital outpatient visit</w:t>
      </w:r>
    </w:p>
    <w:p w14:paraId="18E85AFF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As a telephone consult</w:t>
      </w:r>
    </w:p>
    <w:p w14:paraId="24F794D9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By visiting a medical specialist or wound care nurse</w:t>
      </w:r>
    </w:p>
    <w:p w14:paraId="491602C0" w14:textId="77777777" w:rsidR="00635BDF" w:rsidRPr="007C616C" w:rsidRDefault="00635BDF" w:rsidP="00635BDF">
      <w:pPr>
        <w:pStyle w:val="stronglyagree"/>
        <w:rPr>
          <w:rFonts w:ascii="Times New Roman" w:hAnsi="Times New Roman" w:cs="Times New Roman"/>
          <w:sz w:val="20"/>
          <w:szCs w:val="20"/>
        </w:rPr>
      </w:pPr>
      <w:r w:rsidRPr="007C616C">
        <w:rPr>
          <w:rFonts w:ascii="Times New Roman" w:hAnsi="Times New Roman" w:cs="Times New Roman"/>
          <w:sz w:val="20"/>
          <w:szCs w:val="20"/>
        </w:rPr>
        <w:t>Other _________________</w:t>
      </w:r>
    </w:p>
    <w:p w14:paraId="218F101A" w14:textId="056A30B8" w:rsidR="007C616C" w:rsidRDefault="007C616C">
      <w:pPr>
        <w:spacing w:line="240" w:lineRule="auto"/>
        <w:rPr>
          <w:rFonts w:ascii="Times New Roman" w:hAnsi="Times New Roman"/>
          <w:b/>
          <w:bCs/>
          <w:lang w:val="en-US"/>
        </w:rPr>
      </w:pPr>
    </w:p>
    <w:sectPr w:rsidR="007C616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558B0" w14:textId="77777777" w:rsidR="000C544F" w:rsidRDefault="000C544F" w:rsidP="00E91F64">
      <w:pPr>
        <w:spacing w:line="240" w:lineRule="auto"/>
      </w:pPr>
      <w:r>
        <w:separator/>
      </w:r>
    </w:p>
  </w:endnote>
  <w:endnote w:type="continuationSeparator" w:id="0">
    <w:p w14:paraId="0DB1AA19" w14:textId="77777777" w:rsidR="000C544F" w:rsidRDefault="000C544F" w:rsidP="00E91F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 Light">
    <w:altName w:val="Arial Nova Light"/>
    <w:charset w:val="00"/>
    <w:family w:val="auto"/>
    <w:pitch w:val="variable"/>
    <w:sig w:usb0="00000001" w:usb1="5000205B" w:usb2="00000002" w:usb3="00000000" w:csb0="00000007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aarlemmer MT Medium Os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029294"/>
      <w:docPartObj>
        <w:docPartGallery w:val="Page Numbers (Bottom of Page)"/>
        <w:docPartUnique/>
      </w:docPartObj>
    </w:sdtPr>
    <w:sdtEndPr/>
    <w:sdtContent>
      <w:p w14:paraId="54CED57C" w14:textId="71832AC5" w:rsidR="00E91F64" w:rsidRDefault="00E91F6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6C1047" w14:textId="77777777" w:rsidR="00E91F64" w:rsidRDefault="00E91F6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88354" w14:textId="77777777" w:rsidR="000C544F" w:rsidRDefault="000C544F" w:rsidP="00E91F64">
      <w:pPr>
        <w:spacing w:line="240" w:lineRule="auto"/>
      </w:pPr>
      <w:r>
        <w:separator/>
      </w:r>
    </w:p>
  </w:footnote>
  <w:footnote w:type="continuationSeparator" w:id="0">
    <w:p w14:paraId="0004528F" w14:textId="77777777" w:rsidR="000C544F" w:rsidRDefault="000C544F" w:rsidP="00E91F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D514A"/>
    <w:multiLevelType w:val="hybridMultilevel"/>
    <w:tmpl w:val="8D1CE29C"/>
    <w:lvl w:ilvl="0" w:tplc="32C6242A">
      <w:start w:val="1"/>
      <w:numFmt w:val="bullet"/>
      <w:pStyle w:val="stronglyagree"/>
      <w:lvlText w:val="o"/>
      <w:lvlJc w:val="left"/>
      <w:pPr>
        <w:ind w:left="1004" w:hanging="284"/>
      </w:pPr>
      <w:rPr>
        <w:rFonts w:ascii="Courier New" w:hAnsi="Courier New" w:hint="default"/>
        <w:sz w:val="4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54576B4"/>
    <w:multiLevelType w:val="hybridMultilevel"/>
    <w:tmpl w:val="6D00075E"/>
    <w:lvl w:ilvl="0" w:tplc="2A8A64D4">
      <w:start w:val="1"/>
      <w:numFmt w:val="decimal"/>
      <w:pStyle w:val="ItemQuestion"/>
      <w:lvlText w:val="%1."/>
      <w:lvlJc w:val="left"/>
      <w:pPr>
        <w:ind w:left="360" w:hanging="360"/>
      </w:pPr>
      <w:rPr>
        <w:rFonts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87126645">
    <w:abstractNumId w:val="3"/>
  </w:num>
  <w:num w:numId="40" w16cid:durableId="86961149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A6"/>
    <w:rsid w:val="00091D30"/>
    <w:rsid w:val="000C544F"/>
    <w:rsid w:val="00131F8F"/>
    <w:rsid w:val="001A71D9"/>
    <w:rsid w:val="001E5216"/>
    <w:rsid w:val="00215671"/>
    <w:rsid w:val="00225B02"/>
    <w:rsid w:val="002836BA"/>
    <w:rsid w:val="002B084B"/>
    <w:rsid w:val="00352810"/>
    <w:rsid w:val="00476272"/>
    <w:rsid w:val="004E10E2"/>
    <w:rsid w:val="00505539"/>
    <w:rsid w:val="00506189"/>
    <w:rsid w:val="005147C8"/>
    <w:rsid w:val="005A4590"/>
    <w:rsid w:val="005B2AF3"/>
    <w:rsid w:val="005D76A0"/>
    <w:rsid w:val="005E4B36"/>
    <w:rsid w:val="00635BDF"/>
    <w:rsid w:val="006363CD"/>
    <w:rsid w:val="006E1286"/>
    <w:rsid w:val="007C616C"/>
    <w:rsid w:val="007D0955"/>
    <w:rsid w:val="007D4223"/>
    <w:rsid w:val="00821D64"/>
    <w:rsid w:val="00840A00"/>
    <w:rsid w:val="00915C38"/>
    <w:rsid w:val="009423B0"/>
    <w:rsid w:val="00944185"/>
    <w:rsid w:val="0099647F"/>
    <w:rsid w:val="009B0E4A"/>
    <w:rsid w:val="009B60D0"/>
    <w:rsid w:val="00A16C04"/>
    <w:rsid w:val="00AD3036"/>
    <w:rsid w:val="00B0752A"/>
    <w:rsid w:val="00B42813"/>
    <w:rsid w:val="00BB0BD6"/>
    <w:rsid w:val="00BB36AC"/>
    <w:rsid w:val="00BE24C4"/>
    <w:rsid w:val="00C10272"/>
    <w:rsid w:val="00CF0BFA"/>
    <w:rsid w:val="00D356D2"/>
    <w:rsid w:val="00D66FC4"/>
    <w:rsid w:val="00DF6498"/>
    <w:rsid w:val="00E1684F"/>
    <w:rsid w:val="00E366D2"/>
    <w:rsid w:val="00E55BEF"/>
    <w:rsid w:val="00E91F64"/>
    <w:rsid w:val="00EB1BA6"/>
    <w:rsid w:val="00F019F9"/>
    <w:rsid w:val="00FE1A10"/>
    <w:rsid w:val="00FE1C13"/>
    <w:rsid w:val="00FE6D9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10279"/>
  <w15:chartTrackingRefBased/>
  <w15:docId w15:val="{A2D483C9-2112-42D1-B44B-D97037A66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A16C04"/>
    <w:pPr>
      <w:keepNext/>
      <w:spacing w:before="240" w:after="60"/>
      <w:outlineLvl w:val="0"/>
    </w:pPr>
    <w:rPr>
      <w:rFonts w:ascii="Times New Roman" w:eastAsiaTheme="majorEastAsia" w:hAnsi="Times New Roman"/>
      <w:b/>
      <w:bCs/>
      <w:kern w:val="32"/>
      <w:sz w:val="24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A16C04"/>
    <w:rPr>
      <w:rFonts w:ascii="Times New Roman" w:eastAsiaTheme="majorEastAsia" w:hAnsi="Times New Roman"/>
      <w:b/>
      <w:bCs/>
      <w:kern w:val="32"/>
      <w:sz w:val="24"/>
      <w:szCs w:val="28"/>
      <w:lang w:val="en-US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635BDF"/>
    <w:rPr>
      <w:rFonts w:ascii="Helvetica Neue Light" w:eastAsiaTheme="minorHAnsi" w:hAnsi="Helvetica Neue Light" w:cs="Times New Roman (Body CS)"/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35B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35BDF"/>
    <w:pPr>
      <w:spacing w:line="240" w:lineRule="auto"/>
    </w:pPr>
    <w:rPr>
      <w:rFonts w:ascii="Helvetica Neue Light" w:eastAsiaTheme="minorHAnsi" w:hAnsi="Helvetica Neue Light" w:cs="Times New Roman (Body CS)"/>
      <w:kern w:val="0"/>
      <w:lang w:val="en-AU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5BDF"/>
    <w:rPr>
      <w:rFonts w:ascii="Helvetica Neue Light" w:eastAsiaTheme="minorHAnsi" w:hAnsi="Helvetica Neue Light" w:cs="Times New Roman (Body CS)"/>
      <w:kern w:val="0"/>
      <w:lang w:val="en-AU"/>
      <w14:ligatures w14:val="none"/>
    </w:rPr>
  </w:style>
  <w:style w:type="paragraph" w:customStyle="1" w:styleId="ItemQuestion">
    <w:name w:val="ItemQuestion"/>
    <w:basedOn w:val="Lijstalinea"/>
    <w:qFormat/>
    <w:rsid w:val="00635BDF"/>
    <w:pPr>
      <w:numPr>
        <w:numId w:val="39"/>
      </w:numPr>
      <w:snapToGrid w:val="0"/>
      <w:spacing w:after="120" w:line="240" w:lineRule="auto"/>
    </w:pPr>
    <w:rPr>
      <w:rFonts w:asciiTheme="minorHAnsi" w:eastAsiaTheme="minorHAnsi" w:hAnsiTheme="minorHAnsi" w:cstheme="minorHAnsi"/>
      <w:kern w:val="0"/>
      <w:sz w:val="24"/>
      <w:szCs w:val="24"/>
      <w:lang w:val="en-AU"/>
      <w14:ligatures w14:val="none"/>
    </w:rPr>
  </w:style>
  <w:style w:type="paragraph" w:customStyle="1" w:styleId="Selectoneanswer">
    <w:name w:val="Select one answer"/>
    <w:basedOn w:val="Standaard"/>
    <w:qFormat/>
    <w:rsid w:val="00635BDF"/>
    <w:pPr>
      <w:spacing w:after="60" w:line="240" w:lineRule="auto"/>
      <w:ind w:left="357"/>
    </w:pPr>
    <w:rPr>
      <w:rFonts w:asciiTheme="minorHAnsi" w:eastAsia="Times New Roman" w:hAnsiTheme="minorHAnsi"/>
      <w:i/>
      <w:iCs/>
      <w:kern w:val="0"/>
      <w:sz w:val="24"/>
      <w:szCs w:val="24"/>
      <w:lang w:val="en-AU" w:eastAsia="en-GB"/>
      <w14:ligatures w14:val="none"/>
    </w:rPr>
  </w:style>
  <w:style w:type="paragraph" w:customStyle="1" w:styleId="stronglyagree">
    <w:name w:val="strongly agree"/>
    <w:basedOn w:val="Lijstalinea"/>
    <w:qFormat/>
    <w:rsid w:val="00635BDF"/>
    <w:pPr>
      <w:numPr>
        <w:numId w:val="40"/>
      </w:numPr>
      <w:autoSpaceDE w:val="0"/>
      <w:autoSpaceDN w:val="0"/>
      <w:adjustRightInd w:val="0"/>
      <w:snapToGrid w:val="0"/>
      <w:spacing w:line="240" w:lineRule="auto"/>
      <w:ind w:left="1134" w:hanging="425"/>
    </w:pPr>
    <w:rPr>
      <w:rFonts w:asciiTheme="minorHAnsi" w:eastAsiaTheme="minorHAnsi" w:hAnsiTheme="minorHAnsi" w:cs="Times New Roman (Body CS)"/>
      <w:kern w:val="0"/>
      <w:sz w:val="24"/>
      <w:szCs w:val="24"/>
      <w:lang w:val="en-AU"/>
      <w14:ligatures w14:val="none"/>
    </w:rPr>
  </w:style>
  <w:style w:type="paragraph" w:styleId="Revisie">
    <w:name w:val="Revision"/>
    <w:hidden/>
    <w:uiPriority w:val="99"/>
    <w:semiHidden/>
    <w:rsid w:val="00635BDF"/>
    <w:rPr>
      <w:rFonts w:ascii="Trebuchet MS" w:hAnsi="Trebuchet MS"/>
    </w:rPr>
  </w:style>
  <w:style w:type="character" w:styleId="Hyperlink">
    <w:name w:val="Hyperlink"/>
    <w:uiPriority w:val="99"/>
    <w:rsid w:val="00E91F64"/>
    <w:rPr>
      <w:rFonts w:ascii="Haarlemmer MT Medium OsF" w:hAnsi="Haarlemmer MT Medium OsF" w:cs="Haarlemmer MT Medium OsF"/>
      <w:color w:val="auto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91F6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1F64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E91F6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1F64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23B0"/>
    <w:rPr>
      <w:rFonts w:ascii="Trebuchet MS" w:eastAsia="Calibri" w:hAnsi="Trebuchet MS" w:cs="Times New Roman"/>
      <w:b/>
      <w:bCs/>
      <w:kern w:val="2"/>
      <w:lang w:val="nl-NL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23B0"/>
    <w:rPr>
      <w:rFonts w:ascii="Trebuchet MS" w:eastAsiaTheme="minorHAnsi" w:hAnsi="Trebuchet MS" w:cs="Times New Roman (Body CS)"/>
      <w:b/>
      <w:bCs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, H. (Hannah)</dc:creator>
  <cp:keywords/>
  <dc:description/>
  <cp:lastModifiedBy>Groenen, H. (Hannah)</cp:lastModifiedBy>
  <cp:revision>2</cp:revision>
  <dcterms:created xsi:type="dcterms:W3CDTF">2024-10-17T13:16:00Z</dcterms:created>
  <dcterms:modified xsi:type="dcterms:W3CDTF">2024-10-17T13:16:00Z</dcterms:modified>
</cp:coreProperties>
</file>